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8704"/>
      </w:tblGrid>
      <w:tr w:rsidR="00E73F32" w:rsidRPr="004B01DB" w14:paraId="4C6CB2CC" w14:textId="77777777" w:rsidTr="003043A1">
        <w:trPr>
          <w:trHeight w:val="272"/>
        </w:trPr>
        <w:tc>
          <w:tcPr>
            <w:tcW w:w="8704" w:type="dxa"/>
          </w:tcPr>
          <w:p w14:paraId="5CA1F624" w14:textId="1A00D045" w:rsidR="00E73F32" w:rsidRPr="004B01DB" w:rsidRDefault="00E73F32" w:rsidP="003043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iew guide</w:t>
            </w:r>
          </w:p>
        </w:tc>
      </w:tr>
      <w:tr w:rsidR="00E73F32" w:rsidRPr="004B01DB" w14:paraId="4A3ECB54" w14:textId="77777777" w:rsidTr="003043A1">
        <w:trPr>
          <w:trHeight w:val="272"/>
        </w:trPr>
        <w:tc>
          <w:tcPr>
            <w:tcW w:w="8704" w:type="dxa"/>
          </w:tcPr>
          <w:p w14:paraId="01140F49" w14:textId="77777777" w:rsidR="00E73F32" w:rsidRPr="004B01DB" w:rsidRDefault="00E73F32" w:rsidP="003043A1">
            <w:pPr>
              <w:spacing w:line="276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4B01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Pr="004B01D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B01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n you describe the patients who benefit from your services?</w:t>
            </w:r>
            <w:r w:rsidRPr="004B01DB">
              <w:rPr>
                <w:rFonts w:ascii="Times New Roman" w:eastAsiaTheme="minorEastAsia" w:hAnsi="Times New Roman" w:cs="Times New Roman"/>
                <w:lang w:val="en-US"/>
              </w:rPr>
              <w:t xml:space="preserve"> </w:t>
            </w:r>
          </w:p>
          <w:p w14:paraId="799B0875" w14:textId="77777777" w:rsidR="00E73F32" w:rsidRPr="004B01DB" w:rsidRDefault="00E73F32" w:rsidP="003043A1">
            <w:pPr>
              <w:spacing w:line="276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4B01DB">
              <w:rPr>
                <w:rFonts w:ascii="Times New Roman" w:eastAsiaTheme="minorEastAsia" w:hAnsi="Times New Roman" w:cs="Times New Roman"/>
                <w:lang w:val="en-US"/>
              </w:rPr>
              <w:t>How can the patient connect with your unit?</w:t>
            </w:r>
          </w:p>
          <w:p w14:paraId="4BA05F66" w14:textId="77777777" w:rsidR="00E73F32" w:rsidRPr="004B01DB" w:rsidRDefault="00E73F32" w:rsidP="003043A1">
            <w:pPr>
              <w:spacing w:line="276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4B01DB">
              <w:rPr>
                <w:rFonts w:ascii="Times New Roman" w:eastAsiaTheme="minorEastAsia" w:hAnsi="Times New Roman" w:cs="Times New Roman"/>
                <w:lang w:val="en-US"/>
              </w:rPr>
              <w:t>How do you think patients experience being cared for by a mobile unit?</w:t>
            </w:r>
          </w:p>
          <w:p w14:paraId="6278AAD6" w14:textId="77777777" w:rsidR="00E73F32" w:rsidRPr="004B01DB" w:rsidRDefault="00E73F32" w:rsidP="003043A1">
            <w:pPr>
              <w:spacing w:line="276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4B01DB">
              <w:rPr>
                <w:rFonts w:ascii="Times New Roman" w:eastAsiaTheme="minorEastAsia" w:hAnsi="Times New Roman" w:cs="Times New Roman"/>
                <w:lang w:val="en-US"/>
              </w:rPr>
              <w:t>What does the unit do to ensure that the patient feels secure with the care they receive?</w:t>
            </w:r>
          </w:p>
        </w:tc>
      </w:tr>
      <w:tr w:rsidR="00E73F32" w:rsidRPr="004B01DB" w14:paraId="37B7D5CE" w14:textId="77777777" w:rsidTr="003043A1">
        <w:trPr>
          <w:trHeight w:val="272"/>
        </w:trPr>
        <w:tc>
          <w:tcPr>
            <w:tcW w:w="8704" w:type="dxa"/>
          </w:tcPr>
          <w:p w14:paraId="660B2B75" w14:textId="77777777" w:rsidR="00E73F32" w:rsidRPr="004B01DB" w:rsidRDefault="00E73F32" w:rsidP="003043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01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Pr="004B01DB">
              <w:rPr>
                <w:rFonts w:ascii="Segoe UI" w:hAnsi="Segoe UI" w:cs="Segoe UI"/>
                <w:lang w:val="en-US"/>
              </w:rPr>
              <w:t xml:space="preserve"> </w:t>
            </w:r>
            <w:r w:rsidRPr="004B01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ow do you experience caring for patients who are connected to the mobile unit?</w:t>
            </w:r>
            <w:r w:rsidRPr="004B01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58F0E74" w14:textId="77777777" w:rsidR="00E73F32" w:rsidRPr="004B01DB" w:rsidRDefault="00E73F32" w:rsidP="003043A1">
            <w:pPr>
              <w:spacing w:line="276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4B01DB">
              <w:rPr>
                <w:rFonts w:ascii="Times New Roman" w:eastAsiaTheme="minorEastAsia" w:hAnsi="Times New Roman" w:cs="Times New Roman"/>
                <w:lang w:val="en-US"/>
              </w:rPr>
              <w:t xml:space="preserve">Can you describe a typical day for you? </w:t>
            </w:r>
          </w:p>
          <w:p w14:paraId="6C2A6802" w14:textId="77777777" w:rsidR="00E73F32" w:rsidRPr="004B01DB" w:rsidRDefault="00E73F32" w:rsidP="003043A1">
            <w:pPr>
              <w:spacing w:line="276" w:lineRule="auto"/>
              <w:rPr>
                <w:rFonts w:ascii="Times New Roman" w:eastAsiaTheme="minorEastAsia" w:hAnsi="Times New Roman" w:cs="Times New Roman"/>
                <w:lang w:val="en-US"/>
              </w:rPr>
            </w:pPr>
            <w:r w:rsidRPr="004B01DB">
              <w:rPr>
                <w:rFonts w:ascii="Times New Roman" w:eastAsiaTheme="minorEastAsia" w:hAnsi="Times New Roman" w:cs="Times New Roman"/>
                <w:lang w:val="en-US"/>
              </w:rPr>
              <w:t xml:space="preserve">What tasks do you have? </w:t>
            </w:r>
          </w:p>
          <w:p w14:paraId="31E4F5D6" w14:textId="77777777" w:rsidR="00E73F32" w:rsidRPr="004B01DB" w:rsidRDefault="00E73F32" w:rsidP="003043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01DB">
              <w:rPr>
                <w:rFonts w:ascii="Times New Roman" w:eastAsiaTheme="minorEastAsia" w:hAnsi="Times New Roman" w:cs="Times New Roman"/>
                <w:lang w:val="en-US"/>
              </w:rPr>
              <w:t>What type of care can't be provided by your unit and why?</w:t>
            </w:r>
          </w:p>
        </w:tc>
      </w:tr>
      <w:tr w:rsidR="00E73F32" w:rsidRPr="004B01DB" w14:paraId="57749019" w14:textId="77777777" w:rsidTr="003043A1">
        <w:trPr>
          <w:trHeight w:val="272"/>
        </w:trPr>
        <w:tc>
          <w:tcPr>
            <w:tcW w:w="8704" w:type="dxa"/>
          </w:tcPr>
          <w:p w14:paraId="2292091E" w14:textId="77777777" w:rsidR="00E73F32" w:rsidRPr="004B01DB" w:rsidRDefault="00E73F32" w:rsidP="003043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01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Pr="004B01DB">
              <w:rPr>
                <w:rFonts w:ascii="Segoe UI" w:hAnsi="Segoe UI" w:cs="Segoe UI"/>
                <w:lang w:val="en-US"/>
              </w:rPr>
              <w:t xml:space="preserve"> </w:t>
            </w:r>
            <w:r w:rsidRPr="004B01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o conduct the care you provide, which organizations do you collaborate with? </w:t>
            </w:r>
            <w:r w:rsidRPr="004B01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does it work? </w:t>
            </w:r>
          </w:p>
        </w:tc>
      </w:tr>
      <w:tr w:rsidR="00E73F32" w:rsidRPr="00403C97" w14:paraId="13CCA72C" w14:textId="77777777" w:rsidTr="003043A1">
        <w:trPr>
          <w:trHeight w:val="272"/>
        </w:trPr>
        <w:tc>
          <w:tcPr>
            <w:tcW w:w="8704" w:type="dxa"/>
          </w:tcPr>
          <w:p w14:paraId="2DC904DF" w14:textId="77777777" w:rsidR="00E73F32" w:rsidRPr="00403C97" w:rsidRDefault="00E73F32" w:rsidP="003043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17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  <w:r w:rsidRPr="00403C97">
              <w:rPr>
                <w:rFonts w:ascii="Segoe UI" w:hAnsi="Segoe UI" w:cs="Segoe UI"/>
                <w:color w:val="0F0F0F"/>
                <w:lang w:val="en-US"/>
              </w:rPr>
              <w:t xml:space="preserve"> </w:t>
            </w:r>
            <w:r w:rsidRPr="00403C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hat opportunities and limitations do you see in mobile healthcare in the future?</w:t>
            </w:r>
          </w:p>
        </w:tc>
      </w:tr>
    </w:tbl>
    <w:p w14:paraId="0E95B9C8" w14:textId="77777777" w:rsidR="00E73F32" w:rsidRPr="00E73F32" w:rsidRDefault="00E73F32">
      <w:pPr>
        <w:rPr>
          <w:lang w:val="en-US"/>
        </w:rPr>
      </w:pPr>
    </w:p>
    <w:sectPr w:rsidR="00E73F32" w:rsidRPr="00E73F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B3D59E" w14:textId="77777777" w:rsidR="00E73F32" w:rsidRDefault="00E73F32" w:rsidP="00E73F32">
      <w:pPr>
        <w:spacing w:after="0" w:line="240" w:lineRule="auto"/>
      </w:pPr>
      <w:r>
        <w:separator/>
      </w:r>
    </w:p>
  </w:endnote>
  <w:endnote w:type="continuationSeparator" w:id="0">
    <w:p w14:paraId="076E2D92" w14:textId="77777777" w:rsidR="00E73F32" w:rsidRDefault="00E73F32" w:rsidP="00E73F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D9D599" w14:textId="77777777" w:rsidR="00E73F32" w:rsidRDefault="00E73F32" w:rsidP="00E73F32">
      <w:pPr>
        <w:spacing w:after="0" w:line="240" w:lineRule="auto"/>
      </w:pPr>
      <w:r>
        <w:separator/>
      </w:r>
    </w:p>
  </w:footnote>
  <w:footnote w:type="continuationSeparator" w:id="0">
    <w:p w14:paraId="2A49E166" w14:textId="77777777" w:rsidR="00E73F32" w:rsidRDefault="00E73F32" w:rsidP="00E73F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F32"/>
    <w:rsid w:val="002C0A0C"/>
    <w:rsid w:val="005D32A6"/>
    <w:rsid w:val="00AF33C4"/>
    <w:rsid w:val="00E153FB"/>
    <w:rsid w:val="00E73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D3F9560"/>
  <w15:chartTrackingRefBased/>
  <w15:docId w15:val="{E20E16B7-1140-4771-ACF2-DF636DA16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F32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E73F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578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fer Teske</dc:creator>
  <cp:keywords/>
  <dc:description/>
  <cp:lastModifiedBy>Christofer Teske</cp:lastModifiedBy>
  <cp:revision>1</cp:revision>
  <dcterms:created xsi:type="dcterms:W3CDTF">2024-03-12T09:22:00Z</dcterms:created>
  <dcterms:modified xsi:type="dcterms:W3CDTF">2024-03-12T09:25:00Z</dcterms:modified>
</cp:coreProperties>
</file>